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070AB5" w:rsidR="000035D5" w:rsidRDefault="000035D5">
                            <w:r>
                              <w:t xml:space="preserve">Reported on page number: </w:t>
                            </w:r>
                            <w:r w:rsidR="003B6E75">
                              <w:t xml:space="preserve"> page 4</w:t>
                            </w:r>
                            <w:r w:rsidR="00FB0A71">
                              <w:t>-5</w:t>
                            </w:r>
                            <w:r w:rsidR="003B6E75">
                              <w:t xml:space="preserve"> , line 8</w:t>
                            </w:r>
                            <w:r w:rsidR="00FB0A71">
                              <w:t>2-86</w:t>
                            </w:r>
                            <w:r w:rsidR="003B6E75">
                              <w:t>,</w:t>
                            </w:r>
                            <w:r w:rsidR="00FB0A71">
                              <w:t xml:space="preserve"> (</w:t>
                            </w:r>
                            <w:r w:rsidR="00FB0A71">
                              <w:t>Clean Manuscript</w:t>
                            </w:r>
                            <w:r w:rsidR="00FB0A71">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E070AB5" w:rsidR="000035D5" w:rsidRDefault="000035D5">
                      <w:r>
                        <w:t xml:space="preserve">Reported on page number: </w:t>
                      </w:r>
                      <w:r w:rsidR="003B6E75">
                        <w:t xml:space="preserve"> page 4</w:t>
                      </w:r>
                      <w:r w:rsidR="00FB0A71">
                        <w:t>-5</w:t>
                      </w:r>
                      <w:r w:rsidR="003B6E75">
                        <w:t xml:space="preserve"> , line 8</w:t>
                      </w:r>
                      <w:r w:rsidR="00FB0A71">
                        <w:t>2-86</w:t>
                      </w:r>
                      <w:r w:rsidR="003B6E75">
                        <w:t>,</w:t>
                      </w:r>
                      <w:r w:rsidR="00FB0A71">
                        <w:t xml:space="preserve"> (</w:t>
                      </w:r>
                      <w:r w:rsidR="00FB0A71">
                        <w:t>Clean Manuscript</w:t>
                      </w:r>
                      <w:r w:rsidR="00FB0A71">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31F913" w:rsidR="000035D5" w:rsidRDefault="000035D5" w:rsidP="000035D5">
                            <w:r>
                              <w:t xml:space="preserve">Reported on page number: </w:t>
                            </w:r>
                            <w:r w:rsidR="003B6E75">
                              <w:t xml:space="preserve"> N</w:t>
                            </w:r>
                            <w:r w:rsidR="00F87F59">
                              <w:t>/</w:t>
                            </w:r>
                            <w:r w:rsidR="003B6E75">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D31F913" w:rsidR="000035D5" w:rsidRDefault="000035D5" w:rsidP="000035D5">
                      <w:r>
                        <w:t xml:space="preserve">Reported on page number: </w:t>
                      </w:r>
                      <w:r w:rsidR="003B6E75">
                        <w:t xml:space="preserve"> N</w:t>
                      </w:r>
                      <w:r w:rsidR="00F87F59">
                        <w:t>/</w:t>
                      </w:r>
                      <w:r w:rsidR="003B6E75">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23D449D">
                <wp:simplePos x="0" y="0"/>
                <wp:positionH relativeFrom="margin">
                  <wp:align>right</wp:align>
                </wp:positionH>
                <wp:positionV relativeFrom="paragraph">
                  <wp:posOffset>708025</wp:posOffset>
                </wp:positionV>
                <wp:extent cx="6838950" cy="12096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675"/>
                        </a:xfrm>
                        <a:prstGeom prst="rect">
                          <a:avLst/>
                        </a:prstGeom>
                        <a:solidFill>
                          <a:srgbClr val="FFFFFF"/>
                        </a:solidFill>
                        <a:ln w="9525">
                          <a:solidFill>
                            <a:srgbClr val="193A65"/>
                          </a:solidFill>
                          <a:miter lim="800000"/>
                          <a:headEnd/>
                          <a:tailEnd/>
                        </a:ln>
                      </wps:spPr>
                      <wps:txbx>
                        <w:txbxContent>
                          <w:p w14:paraId="41AE696F" w14:textId="2F76081D" w:rsidR="000035D5" w:rsidRDefault="00F87F59" w:rsidP="000035D5">
                            <w:r>
                              <w:t xml:space="preserve">For this study MEG recordings were made in Montreal (Canada) and Nijmegen (the Netherlands) at the Montreal Neurological Institute and Donders Institute respectively. At both places, chronic pain patients and healthy control subjects had MEG recordings. The recordings were </w:t>
                            </w:r>
                            <w:r w:rsidR="005930A8">
                              <w:t>perform</w:t>
                            </w:r>
                            <w:r>
                              <w:t>ed in collaboration with the technical staff of both institutes</w:t>
                            </w:r>
                            <w:r w:rsidR="005930A8">
                              <w:t>, who are not authors of this paper</w:t>
                            </w:r>
                            <w:r>
                              <w:t>.</w:t>
                            </w:r>
                            <w:r w:rsidR="003B6E7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5.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" strokecolor="#193a65">
                <v:textbox>
                  <w:txbxContent>
                    <w:p w14:paraId="41AE696F" w14:textId="2F76081D" w:rsidR="000035D5" w:rsidRDefault="00F87F59" w:rsidP="000035D5">
                      <w:r>
                        <w:t xml:space="preserve">For this study MEG recordings were made in Montreal (Canada) and Nijmegen (the Netherlands) at the Montreal Neurological Institute and Donders Institute respectively. At both places, chronic pain patients and healthy control subjects had MEG recordings. The recordings were </w:t>
                      </w:r>
                      <w:r w:rsidR="005930A8">
                        <w:t>perform</w:t>
                      </w:r>
                      <w:r>
                        <w:t>ed in collaboration with the technical staff of both institutes</w:t>
                      </w:r>
                      <w:r w:rsidR="005930A8">
                        <w:t>, who are not authors of this paper</w:t>
                      </w:r>
                      <w:r>
                        <w:t>.</w:t>
                      </w:r>
                      <w:r w:rsidR="003B6E75">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84CDDE" w:rsidR="000035D5" w:rsidRDefault="00F87F59" w:rsidP="000035D5">
                            <w:r>
                              <w:t xml:space="preserve">Written informed consent was obtained from every participant, both in Canada and the Netherlands. The informed consent forms were approved by the local ethics boar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E84CDDE" w:rsidR="000035D5" w:rsidRDefault="00F87F59" w:rsidP="000035D5">
                      <w:r>
                        <w:t xml:space="preserve">Written informed consent was obtained from every participant, both in Canada and the Netherlands. The informed consent forms were approved by the local ethics boar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09A7AB0"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09A7AB0" w:rsidR="000035D5" w:rsidRDefault="005930A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9F3D441"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9F3D441" w:rsidR="000035D5" w:rsidRDefault="005930A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17AF04" w:rsidR="000035D5" w:rsidRDefault="005930A8" w:rsidP="000035D5">
                            <w:r>
                              <w:t>The results of the research have been shared at both research institu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217AF04" w:rsidR="000035D5" w:rsidRDefault="005930A8" w:rsidP="000035D5">
                      <w:r>
                        <w:t>The results of the research have been shared at both research institut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F47654"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1F47654" w:rsidR="000035D5" w:rsidRDefault="005930A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AF5C2A"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AF5C2A" w:rsidR="000035D5" w:rsidRDefault="005930A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85CF1C"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85CF1C" w:rsidR="000035D5" w:rsidRDefault="005930A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724B3A"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724B3A" w:rsidR="000035D5" w:rsidRDefault="005930A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910758" w:rsidR="000035D5" w:rsidRDefault="005930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B910758" w:rsidR="000035D5" w:rsidRDefault="005930A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A0B40" w:rsidRPr="00F57A3B" w:rsidRDefault="00BA0B40">
      <w:pPr>
        <w:rPr>
          <w:rFonts w:ascii="Arial" w:hAnsi="Arial" w:cs="Arial"/>
        </w:rPr>
      </w:pPr>
    </w:p>
    <w:sectPr w:rsidR="00BA0B4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128F"/>
    <w:rsid w:val="00335779"/>
    <w:rsid w:val="003B6E75"/>
    <w:rsid w:val="004A7A57"/>
    <w:rsid w:val="004C71C4"/>
    <w:rsid w:val="00515BC0"/>
    <w:rsid w:val="00541C18"/>
    <w:rsid w:val="00580384"/>
    <w:rsid w:val="005930A8"/>
    <w:rsid w:val="0069423E"/>
    <w:rsid w:val="006F5F45"/>
    <w:rsid w:val="00831ADE"/>
    <w:rsid w:val="00841F25"/>
    <w:rsid w:val="00861B2D"/>
    <w:rsid w:val="009364D9"/>
    <w:rsid w:val="009B1C08"/>
    <w:rsid w:val="00A43F5B"/>
    <w:rsid w:val="00A961CD"/>
    <w:rsid w:val="00AD410C"/>
    <w:rsid w:val="00BA0B40"/>
    <w:rsid w:val="00BD19EC"/>
    <w:rsid w:val="00E004E6"/>
    <w:rsid w:val="00E54010"/>
    <w:rsid w:val="00E976A3"/>
    <w:rsid w:val="00EE74DE"/>
    <w:rsid w:val="00F57A3B"/>
    <w:rsid w:val="00F64ACF"/>
    <w:rsid w:val="00F87F59"/>
    <w:rsid w:val="00FA2582"/>
    <w:rsid w:val="00FB0A7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cile de Vos</cp:lastModifiedBy>
  <cp:revision>5</cp:revision>
  <dcterms:created xsi:type="dcterms:W3CDTF">2025-06-05T14:56:00Z</dcterms:created>
  <dcterms:modified xsi:type="dcterms:W3CDTF">2025-08-05T13:35:00Z</dcterms:modified>
</cp:coreProperties>
</file>